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800" w:after="40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</w:rPr>
        <w:t xml:space="preserve">Appendix </w:t>
      </w:r>
      <w:r>
        <w:rPr>
          <w:rFonts w:cs="Times New Roman"/>
          <w:sz w:val="24"/>
          <w:szCs w:val="24"/>
          <w:lang w:val="en-US" w:eastAsia="zh-CN"/>
        </w:rPr>
        <w:t>10</w:t>
      </w:r>
    </w:p>
    <w:p>
      <w:pPr>
        <w:pStyle w:val="Normal"/>
        <w:numPr>
          <w:ilvl w:val="0"/>
          <w:numId w:val="0"/>
        </w:numPr>
        <w:jc w:val="center"/>
        <w:outlineLvl w:val="1"/>
        <w:rPr>
          <w:rFonts w:ascii="Times New Roman" w:hAnsi="Times New Roman" w:cs="Times New Roman"/>
          <w:b/>
          <w:b/>
          <w:bCs w:val="false"/>
          <w:sz w:val="21"/>
          <w:szCs w:val="21"/>
        </w:rPr>
      </w:pPr>
      <w:r>
        <w:rPr>
          <w:rFonts w:cs="Times New Roman"/>
          <w:b/>
          <w:bCs w:val="false"/>
          <w:color w:val="000000"/>
          <w:szCs w:val="21"/>
          <w:lang w:val="en-US" w:eastAsia="zh-CN"/>
        </w:rPr>
        <w:t>M</w:t>
      </w:r>
      <w:r>
        <w:rPr>
          <w:rFonts w:cs="Times New Roman"/>
          <w:b/>
          <w:bCs w:val="false"/>
          <w:color w:val="000000"/>
          <w:szCs w:val="21"/>
        </w:rPr>
        <w:t>olecular function(MF) of GO</w:t>
      </w:r>
      <w:r>
        <w:rPr>
          <w:rFonts w:cs="Times New Roman"/>
          <w:b/>
          <w:bCs w:val="false"/>
          <w:color w:val="000000"/>
          <w:szCs w:val="21"/>
          <w:lang w:val="en-US" w:eastAsia="zh-CN"/>
        </w:rPr>
        <w:t xml:space="preserve"> </w:t>
      </w:r>
      <w:r>
        <w:rPr>
          <w:rFonts w:cs="Times New Roman"/>
          <w:b/>
          <w:bCs w:val="false"/>
          <w:lang w:val="en-US" w:eastAsia="zh-CN"/>
        </w:rPr>
        <w:t>enrichment analysis</w:t>
      </w:r>
    </w:p>
    <w:p>
      <w:pPr>
        <w:pStyle w:val="Normal"/>
        <w:rPr>
          <w:rFonts w:ascii="Times New Roman" w:hAnsi="Times New Roman" w:cs="Times New Roman"/>
          <w:b/>
          <w:b/>
          <w:bCs w:val="false"/>
          <w:sz w:val="21"/>
          <w:szCs w:val="21"/>
        </w:rPr>
      </w:pPr>
      <w:r>
        <w:rPr>
          <w:rFonts w:cs="Times New Roman"/>
          <w:b/>
          <w:bCs w:val="false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numPr>
          <w:ilvl w:val="0"/>
          <w:numId w:val="0"/>
        </w:numPr>
        <w:jc w:val="both"/>
        <w:outlineLvl w:val="2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US" w:eastAsia="zh-CN"/>
        </w:rPr>
      </w:pPr>
      <w:r>
        <w:rPr>
          <w:rFonts w:cs="Times New Roman"/>
          <w:b/>
          <w:bCs/>
          <w:color w:val="000000"/>
          <w:kern w:val="0"/>
          <w:sz w:val="18"/>
          <w:szCs w:val="18"/>
          <w:lang w:val="en-US" w:eastAsia="zh-CN"/>
        </w:rPr>
        <w:t>Table S10. Molecular function(MF) of GO enrichment analysi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"/>
        <w:gridCol w:w="1230"/>
        <w:gridCol w:w="1185"/>
        <w:gridCol w:w="1080"/>
        <w:gridCol w:w="1050"/>
        <w:gridCol w:w="2625"/>
        <w:gridCol w:w="796"/>
      </w:tblGrid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Rati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value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ID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nt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526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nnel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5E-1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3E-1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/OPRM1/GABRA1/GRIA2/HTR3A/KCNH2/BCL2/BAX/GJA1/CLDN4/GLRA1/GLRA2/NMUR2/TRPA1/TRPM8/GABRA2/GABRA3/GABRA4/GABRA5/GABRA6/GABRG1/GABRG2/GABRG3/ITPR1/GABRB1/GABRB2/GABRB3/GABRD/GABRE/GABRP/GABRQ/GRIN1/GRIN2A/GRIN2B/GRIN2C/GRIN2D/GRIN3A/GRIN3B/CACNA1C/CACNA1D/CACNA1F/CACNA1S/CACNB1/CACNB2/CACNB3/CACNB4/TRPV3/TRPV1/PTK2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2280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ssive transmembrane transporte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5E-1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3E-1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/OPRM1/GABRA1/GRIA2/HTR3A/KCNH2/BCL2/BAX/GJA1/CLDN4/GLRA1/GLRA2/NMUR2/TRPA1/TRPM8/GABRA2/GABRA3/GABRA4/GABRA5/GABRA6/GABRG1/GABRG2/GABRG3/ITPR1/GABRB1/GABRB2/GABRB3/GABRD/GABRE/GABRP/GABRQ/GRIN1/GRIN2A/GRIN2B/GRIN2C/GRIN2D/GRIN3A/GRIN3B/CACNA1C/CACNA1D/CACNA1F/CACNA1S/CACNB1/CACNB2/CACNB3/CACNB4/TRPV3/TRPV1/PTK2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2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on channel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E-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6E-1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/OPRM1/GABRA1/GRIA2/HTR3A/KCNH2/CLDN4/GLRA1/GLRA2/NMUR2/TRPA1/TRPM8/GABRA2/GABRA3/GABRA4/GABRA5/GABRA6/GABRG1/GABRG2/GABRG3/ITPR1/GABRB1/GABRB2/GABRB3/GABRD/GABRE/GABRP/GABRQ/GRIN1/GRIN2A/GRIN2B/GRIN2C/GRIN2D/GRIN3A/GRIN3B/CACNA1C/CACNA1D/CACNA1F/CACNA1S/CACNB1/CACNB2/CACNB3/CACNB4/TRPV3/TRPV1/PTK2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228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strate-specific channel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2E-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7E-1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/OPRM1/GABRA1/GRIA2/HTR3A/KCNH2/CLDN4/GLRA1/GLRA2/NMUR2/TRPA1/TRPM8/GABRA2/GABRA3/GABRA4/GABRA5/GABRA6/GABRG1/GABRG2/GABRG3/ITPR1/GABRB1/GABRB2/GABRB3/GABRD/GABRE/GABRP/GABRQ/GRIN1/GRIN2A/GRIN2B/GRIN2C/GRIN2D/GRIN3A/GRIN3B/CACNA1C/CACNA1D/CACNA1F/CACNA1S/CACNB1/CACNB2/CACNB3/CACNB4/TRPV3/TRPV1/PTK2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2283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on gated channel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4E-2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E-1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/OPRM1/GABRA1/GRIA2/HTR3A/KCNH2/GLRA1/GLRA2/NMUR2/TRPA1/GABRA2/GABRA3/GABRA4/GABRA5/GABRA6/GABRG1/GABRG2/GABRG3/ITPR1/GABRB1/GABRB2/GABRB3/GABRD/GABRE/GABRP/GABRQ/GRIN1/GRIN2A/GRIN2B/GRIN2C/GRIN2D/GRIN3A/GRIN3B/CACNA1C/CACNA1D/CACNA1F/CACNA1S/CACNB1/CACNB2/CACNB3/CACNB4/TRPV1/PTK2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228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ed channel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E-1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9E-1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/OPRM1/GABRA1/GRIA2/HTR3A/KCNH2/GLRA1/GLRA2/NMUR2/TRPA1/GABRA2/GABRA3/GABRA4/GABRA5/GABRA6/GABRG1/GABRG2/GABRG3/ITPR1/GABRB1/GABRB2/GABRB3/GABRD/GABRE/GABRP/GABRQ/GRIN1/GRIN2A/GRIN2B/GRIN2C/GRIN2D/GRIN3A/GRIN3B/CACNA1C/CACNA1D/CACNA1F/CACNA1S/CACNB1/CACNB2/CACNB3/CACNB4/TRPV1/PTK2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059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transmitter recep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8E-2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E-2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CHRM2/OPRM1/GABRA1/GRIA2/ADRB1/HTR3A/DRD1/CHRM5/CHRM4/GLRA1/GLRA2/GABRA2/GABRA3/GABRA4/GABRA5/GABRA6/GABRG1/GABRG2/GABRG3/GABRB1/GABRB2/GABRB3/GABRD/GABRE/GRIN1/GRIN2A/GRIN2B/GRIN2C/GRIN2D/GRIN3A/GRIN3B/PTK2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527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gand-gated ion channel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6E-2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8E-2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/GRIA2/HTR3A/KCNH2/GLRA1/GLRA2/TRPA1/GABRA2/GABRA3/GABRA4/GABRA5/GABRA6/GABRG1/GABRG2/GABRG3/ITPR1/GABRB1/GABRB2/GABRB3/GABRD/GABRE/GABRP/GABRQ/GRIN1/GRIN2A/GRIN2B/GRIN2C/GRIN2D/GRIN3A/GRIN3B/TRPV1/PTK2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2283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gand-gated channel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6E-2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8E-2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/GRIA2/HTR3A/KCNH2/GLRA1/GLRA2/TRPA1/GABRA2/GABRA3/GABRA4/GABRA5/GABRA6/GABRG1/GABRG2/GABRG3/ITPR1/GABRB1/GABRB2/GABRB3/GABRD/GABRE/GABRP/GABRQ/GRIN1/GRIN2A/GRIN2B/GRIN2C/GRIN2D/GRIN3A/GRIN3B/TRPV1/PTK2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321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d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9E-1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9E-0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/ACHE/ADRB2/OPRM1/GRIA2/PPARG/OPRD1/GSTP1/INSR/PPP3CA/GSTM1/GSTM2/NFKBIA/NPEPPS/NQO2/TYMS/DHFR/FOLR1/FOLR2/SLC46A1/BACE1/NMUR2/SRD5A1/PTGES/SOAT1/SOAT2/GRIN1/GRIN2A/GRIN2B/OPRK1/DBI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687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l ion transmembrane transporte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1E-0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6E-0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/OPRM1/SLC6A2/KCNH2/SLC6A3/SLC6A4/ATP2A1/SLC5A2/SLC5A1/SLC28A3/TRPA1/TRPM8/ITPR1/TF/GRIN1/GRIN2A/GRIN2B/GRIN2C/GRIN2D/GRIN3A/GRIN3B/CACNA1C/CACNA1D/CACNA1F/CACNA1S/CACNB1/CACNB2/CACNB3/CACNB4/TRPV3/TRPV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122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-binding transcription activator activity, RNA polymerase II-specific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E-0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E-0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R/AR/ESR1/RELA/RXRB/JUN/STAT1/NR1I2/NR1I3/FOS/TP53/ELK1/HIF1A/MYC/NFE2L2/PARP1/PPARA/RUNX2/E2F2/IRF1/NR3C1/NFKB1/NFKB2/RORA/NR1H4/CEBPB/ESRRA/ESRRB/ESRRG/HOXA1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23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acellular ligand-gated ion channel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7E-2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E-2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/GRIA2/HTR3A/GLRA1/GLRA2/GABRA2/GABRA3/GABRA4/GABRA5/GABRA6/GABRG1/GABRG2/GABRG3/GABRB1/GABRB2/GABRB3/GABRD/GABRE/GABRP/GABRQ/GRIN1/GRIN2A/GRIN2B/GRIN2C/GRIN2D/GRIN3A/GRIN3B/TRPV1/PTK2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49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roid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3E-2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E-20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R/AR/ESR2/ESR1/CYP3A4/CAV1/SULT1E1/HSD11B1/NR3C1/SERPINA6/SHBG/GC/RORC/SOAT1/SOAT2/VDR/HSD11B2/HSD17B1/NR3C2/SULT2B1/RORA/NR1H4/AKR1D1/ESRRA/ESRRB/GPER1/ESRRG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317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5E-1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5E-1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/NOS2/PPARG/PPARD/TNFAIP6/SELE/NOS3/PPARA/TYMS/DHFR/FOLR1/FOLR2/SLC46A1/GLRA1/GLRA2/VDR/EGLN1/HBA1/AKR1C1/AKR1C2/GRIN1/GRIN2B/GRIN3A/GRIN3B/NR1H4/RARA/PLA2G1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2282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mitter-gated ion channel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E-2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8E-2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/GRIA2/HTR3A/GLRA1/GLRA2/GABRA2/GABRA3/GABRA4/GABRA5/GABRA6/GABRG1/GABRG2/GABRG3/GABRB1/GABRB2/GABRB3/GABRD/GABRE/GRIN1/GRIN2A/GRIN2B/GRIN2C/GRIN2D/GRIN3A/GRIN3B/PTK2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2283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mitter-gated channel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E-2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8E-2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/GRIA2/HTR3A/GLRA1/GLRA2/GABRA2/GABRA3/GABRA4/GABRA5/GABRA6/GABRG1/GABRG2/GABRG3/GABRB1/GABRB2/GABRB3/GABRD/GABRE/GRIN1/GRIN2A/GRIN2B/GRIN2C/GRIN2D/GRIN3A/GRIN3B/PTK2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14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xylic acid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8E-1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1E-1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/NOS2/PPARG/PPARD/TNFAIP6/SELE/NOS3/PPARA/TYMS/DHFR/FOLR1/FOLR2/SLC46A1/GLRA1/GLRA2/VDR/EGLN1/AKR1C1/AKR1C2/GRIN1/GRIN2B/GRIN3A/GRIN3B/NR1H4/RARA/PLA2G1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26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ion channel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7E-0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1E-0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/OPRM1/GRIA2/HTR3A/KCNH2/TRPA1/TRPM8/ITPR1/GRIN1/GRIN2A/GRIN2B/GRIN2C/GRIN2D/GRIN3A/GRIN3B/CACNA1C/CACNA1D/CACNA1F/CACNA1S/CACNB1/CACNB2/CACNB3/CACNB4/TRPV3/TRPV1/PTK2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67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serine/threonine kin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E-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8E-0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2/CHEK1/MAPK14/GSK3B/IKBKB/AKT1/MAPK8/CDK1/EGFR/MAPK1/TOP1/RAF1/PRKCA/PRKCB/CHEK2/CHUK/RPS6KA5/NEK1/TGFBR2/CDK6/CSNK2A1/CSNK2B/PIK3CG/PIM1/PTK2B/STK17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370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roid hormone recep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6E-2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E-2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R/AR/RXRA/ESR2/ESR1/PPARG/PPARD/RXRB/NR1I2/NR1I3/PPARA/NR3C1/RORC/VDR/NR3C2/RORA/NR1H4/ESRRA/ESRRB/GPER1/RARA/RARB/RARG/RXRG/ESRRG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850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ion transmembrane transporte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4E-0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E-0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/SLC6A2/SLC6A3/SLC6A4/CLDN4/SLC46A1/GLRA1/GLRA2/SLC22A12/NMUR2/GABRA2/GABRA3/GABRA4/GABRA5/GABRA6/GABRG1/GABRG2/GABRG3/GABRB1/GABRB2/GABRB3/GABRD/GABRE/GABRP/GABRQ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87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 recep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1E-2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9E-2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R/AR/RXRA/ESR2/ESR1/PPARG/PPARD/RXRB/NR1I2/AHR/NR1I3/PPARA/NR3C1/RORC/VDR/RORA/NR1H4/ESRRA/ESRRB/RARA/RARB/RARG/RXRG/ESRRG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853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ion factor activity, direct ligand regulated sequence-specific DNA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1E-2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9E-2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R/AR/RXRA/ESR2/ESR1/PPARG/PPARD/RXRB/NR1I2/AHR/NR1I3/PPARA/NR3C1/RORC/VDR/RORA/NR1H4/ESRRA/ESRRB/RARA/RARB/RARG/RXRG/ESRRG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438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iquitin-like protein ligas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3E-0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E-0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/GSK3B/RELA/KCNH2/JUN/BCL2/STAT1/EGFR/CDKN1A/RB1/TP53/NFKBIA/CASP8/HIF1A/HSPA5/CCNB1/CHEK2/ERBB3/JAK1/HSPA8/HDAC6/HSP90AA1/CEBPB/PTK2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510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ide transmembrane transporte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0E-1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E-1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/SLC6A2/SLC6A3/SLC6A4/CLDN4/GLRA1/GLRA2/NMUR2/GABRA2/GABRA3/GABRA4/GABRA5/GABRA6/GABRG1/GABRG2/GABRG3/GABRB1/GABRB2/GABRB3/GABRD/GABRE/GABRP/GABRQ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510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organic anion transmembrane transporte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7E-1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0E-1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/SLC6A2/SLC6A3/SLC6A4/CLDN4/GLRA1/GLRA2/NMUR2/GABRA2/GABRA3/GABRA4/GABRA5/GABRA6/GABRG1/GABRG2/GABRG3/GABRB1/GABRB2/GABRB3/GABRD/GABRE/GABRP/GABRQ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70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 activity, acting on paired donors, with incorporation or reduction of molecular oxygen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2E-1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9E-1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/NOS2/PTGS1/HMOX1/CYP3A4/CYP1A2/CYP1A1/CYP1B1/AKR1C3/POR/NOS3/CYP19A1/TYR/CYP17A1/KDM2A/PHF8/CYP2C19/TBXAS1/EGLN1/AKR1C1/AKR1C2/AKR1D1/CYP27B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508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cium ion transmembrane transporte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E-1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E-1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M1/ATP2A1/TRPA1/TRPM8/ITPR1/GRIN1/GRIN2A/GRIN2B/GRIN2C/GRIN2D/GRIN3A/GRIN3B/CACNA1C/CACNA1D/CACNA1F/CACNA1S/CACNB1/CACNB2/CACNB3/CACNB4/TRPV3/TRPV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507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ovalent inorganic cation transmembrane transporte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10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0876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/SLC6A2/KCNH2/SLC6A3/SLC6A4/ATP5F1B/ATP2A1/SLC5A2/SLC5A1/SLC46A1/SLC28A3/CYB5A/COX4I1/COX5A/COX5B/COX6A2/COX6B1/COX6C/COX7A1/COX7B/COX7C/COX8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952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transmitter receptor activity involved in regulation of postsynaptic membrane potentia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E-2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5E-20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1/GABRA1/ADRB1/GLRA1/GLRA2/GABRA2/GABRA3/GABRA4/GABRA5/GABRA6/GABRG1/GABRG2/GABRG3/GABRB1/GABRB2/GABRB3/GABRD/GABRE/GRIN1/GRIN2C/GRIN3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896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synaptic neurotransmitter recep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2E-2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E-1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1/GABRA1/ADRB1/GLRA1/GLRA2/GABRA2/GABRA3/GABRA4/GABRA5/GABRA6/GABRG1/GABRG2/GABRG3/GABRB1/GABRB2/GABRB3/GABRD/GABRE/GRIN1/GRIN2C/GRIN3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905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ectron transfe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E-1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0E-1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B1/MAOB/NCF1/CYP1A2/POR/NQO1/CYP19A1/NQO2/NOX4/SRD5A1/CYB5A/COX4I1/COX5A/COX5B/COX6A2/COX6B1/COX6C/COX7A1/COX7B/COX7C/COX8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26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cium channel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E-1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E-1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M1/TRPA1/TRPM8/ITPR1/GRIN1/GRIN2A/GRIN2B/GRIN2C/GRIN2D/GRIN3A/GRIN3B/CACNA1C/CACNA1D/CACNA1F/CACNA1S/CACNB1/CACNB2/CACNB3/CACNB4/TRPV3/TRPV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2003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9E-1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9E-1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/NOS2/PTGS1/HMOX1/CYP3A4/CYP1A2/CYP1A1/CYP1B1/DUOX2/NOS3/MPO/CYP19A1/JAK2/CYP17A1/NOX4/CYP2C19/TBXAS1/CYB5A/HBA1/MB/CYP27B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69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pyrrol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2E-1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7E-10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/NOS2/PTGS1/HMOX1/CYP3A4/CYP1A2/CYP1A1/CYP1B1/DUOX2/NOS3/MPO/CYP19A1/JAK2/CYP17A1/NOX4/CYP2C19/TBXAS1/CYB5A/HBA1/MB/CYP27B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162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iquitin protein ligas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7E-0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2E-0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/GSK3B/RELA/KCNH2/JUN/BCL2/EGFR/CDKN1A/RB1/TP53/NFKBIA/CASP8/HIF1A/HSPA5/CHEK2/ERBB3/JAK1/HSPA8/HDAC6/HSP90AA1/PTK2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227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3E-0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0E-0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/ACHE/ADRB2/OPRM1/GRIA2/PPARG/OPRD1/GSTP1/INSR/PPP3CA/GSTM1/GSTM2/NFKBIA/NPEPPS/BACE1/NMUR2/PTGES/GRIN1/GRIN2A/GRIN2B/OPRK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1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peptid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426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3565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4/PRSS1/F7/CASP3/MMP1/MMP3/CASP9/PLAU/MMP2/MMP9/CASP8/F3/PLAT/CTSD/MMP8/BACE1/CTSK/CTSS/CTSC/CTSF/CTRB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25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ide channel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4E-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5E-1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/CLDN4/GLRA1/GLRA2/NMUR2/GABRA2/GABRA3/GABRA4/GABRA5/GABRA6/GABRG1/GABRG2/GABRG3/GABRB1/GABRB2/GABRB3/GABRD/GABRE/GABRP/GABRQ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25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ion channel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E-1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E-1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/CLDN4/GLRA1/GLRA2/NMUR2/GABRA2/GABRA3/GABRA4/GABRA5/GABRA6/GABRG1/GABRG2/GABRG3/GABRB1/GABRB2/GABRB3/GABRD/GABRE/GABRP/GABRQ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990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atas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E-0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E-0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/MAPK14/SLC6A3/MET/AKT1/BCL2/STAT1/EGFR/MAPK1/TP53/SOD1/ERBB2/PPARA/PTPN1/JAK3/JAK1/HMGCR/LGALS3/CTSC/GRIN3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37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ion coactiva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7E-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8469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/NCOA2/NCOA1/ESR2/PPARG/PPARD/RXRB/JUN/NR1I2/NR1I3/RB1/PRKCB/PPARA/FGF2/VDR/NFKB2/NR1H4/RARA/RARB/RARG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801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eptor ligand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44024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54387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FA/EGF/IL1B/CCL2/CXCL8/IL2/IFNG/IL1A/CXCL11/CXCL2/CXCL10/SPP1/IGF2/CD40LG/FGF1/FGF2/TYMP/LGALS3/IL6/NPP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190431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mitter-gated ion channel activity involved in regulation of postsynaptic membrane potentia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6E-1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8E-1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/GLRA1/GLRA2/GABRA2/GABRA3/GABRA4/GABRA5/GABRA6/GABRG1/GABRG2/GABRG3/GABRB1/GABRB2/GABRB3/GABRD/GABRE/GRIN1/GRIN2C/GRIN3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12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kine receptor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1E-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1456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3/STAT1/VEGFA/IL6ST/CASP8/IL1B/CCL2/CXCL8/IL2/IFNG/IL1A/CXCL11/CXCL2/CXCL10/CD40LG/JAK1/JAK2/TGFBR2/IL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5142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rmone receptor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2E-0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E-0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/NCOA2/NCOA1/ESR1/PPARG/STAT1/RB1/HIF1A/PRKCB/PARP1/JAK1/JAK2/VDR/NR1H4/CEBPB/RARB/RARG/NPP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24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tage-gated ion channel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1E-0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5E-0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/OPRM1/KCNH2/GRIN1/GRIN2A/GRIN2B/GRIN2C/GRIN2D/GRIN3A/CACNA1C/CACNA1D/CACNA1F/CACNA1S/CACNB1/CACNB2/CACNB3/CACNB4/PTK2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2283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tage-gated channel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1E-0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5E-0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/OPRM1/KCNH2/GRIN1/GRIN2A/GRIN2B/GRIN2C/GRIN2D/GRIN3A/CACNA1C/CACNA1D/CACNA1F/CACNA1S/CACNB1/CACNB2/CACNB3/CACNB4/PTK2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5066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enzym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9295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6371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2/PYGM/MAOB/POR/NOS3/PARP1/NQO2/DHFR/HMGCR/NOX4/SRD5A1/SOAT1/SOAT2/EGLN1/HSD11B2/HSD17B1/DBI/G6PD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6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 activity, acting on the CH-OH group of donors, NAD or NADP as accepto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8E-0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9E-0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H1B/ADH1C/AKR1B1/HSD3B2/HSD3B1/AKR1C3/HSD11B1/HMGCR/SRD5A2/AKR1C1/AKR1C2/HSD11B2/HSD17B1/AKR1D1/HSD17B11/CBR1/G6PD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6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 activity, acting on CH-OH group of donor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4E-0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9E-0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H1B/ADH1C/AKR1B1/HSD3B2/HSD3B1/AKR1C3/HSD11B1/HMGCR/SRD5A2/AKR1C1/AKR1C2/HSD11B2/HSD17B1/AKR1D1/HSD17B11/CBR1/G6PD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990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phosphatas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7E-0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0E-0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/MAPK14/SLC6A3/MET/AKT1/BCL2/STAT1/EGFR/TP53/SOD1/ERBB2/PTPN1/JAK3/JAK1/HMGCR/LGALS3/GRIN3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2284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tage-gated cation channel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4E-0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1E-0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M1/KCNH2/GRIN1/GRIN2A/GRIN2B/GRIN2C/GRIN2D/GRIN3A/CACNA1C/CACNA1D/CACNA1F/CACNA1S/CACNB1/CACNB2/CACNB3/CACNB4/PTK2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5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on io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E-0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7E-0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3A4/CYP1A2/CYP1A1/CYP1B1/ALOX5/CYP19A1/CYP17A1/PHF8/CYP2C19/TBXAS1/EGLN1/FTH1/FXN/HBA1/TF/FECH/CYP27B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89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A-A recep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4E-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4E-2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/GABRA2/GABRA3/GABRA4/GABRA5/GABRA6/GABRG1/GABRG2/GABRG3/GABRB1/GABRB2/GABRB3/GABRD/GABRE/GABRP/GABRQ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91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A recep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8E-2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E-20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/GABRA2/GABRA3/GABRA4/GABRA5/GABRA6/GABRG1/GABRG2/GABRG3/GABRB1/GABRB2/GABRB3/GABRD/GABRE/GABRP/GABRQ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49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ooxygen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E-0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E-0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2/CYP3A4/CYP1A2/CYP1A1/CYP1B1/AKR1C3/NOS3/CYP19A1/TYR/CYP17A1/CYP2C19/TBXAS1/AKR1C1/AKR1C2/AKR1D1/CYP27B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107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t shock protei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E-0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E-0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R/BAX/AHSA1/CDK1/CYP1A1/AHR/HIF1A/HSPA5/HSF1/NR3C1/HSPA8/HDAC6/HDAC8/FGF1/CSNK2A1/HSPA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909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gand-gated anion channel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1E-2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E-1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/GLRA1/GLRA2/GABRA2/GABRA3/GABRA4/GABRA5/GABRA6/GABRG1/GABRG2/GABRG3/GABRB1/GABRB2/GABRB3/GABR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525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 hormone receptor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6E-0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E-0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/NCOA2/NCOA1/ESR1/PPARG/STAT1/RB1/HIF1A/PRKCB/PARP1/VDR/NR1H4/CEBPB/RARB/RARG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108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 polymerase II transcription factor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0E-0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3E-0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/ESR1/PPARG/GSK3B/PPARD/JUN/AHR/FOS/RB1/TP53/ELK1/NFE2L2/PPARA/HDAC1/RUVBL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190168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fur compound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8383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56328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TP1/GSTM1/GSTM2/VEGFA/MPO/CXCL11/CXCL10/PCOLCE/FGF1/FGF2/GLRA1/PTGES/SOAT1/SOAT2/DBI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037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 receptor transcription coactiva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9E-1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0E-0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2/NCOA1/PPARG/PPARD/NR1I2/NR1I3/PRKCB/PPARA/FGF2/VDR/NR1H4/RARA/RARB/RARG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507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on transmembrane transporte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E-0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E-0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5F1B/ATP2A1/SLC46A1/CYB5A/COX4I1/COX5A/COX5B/COX6A2/COX6B1/COX6C/COX7A1/COX7B/COX7C/COX8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717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ne hydrol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3310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8055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E/DPP4/PRSS1/F7/MMP1/MMP3/PLAU/MMP2/MMP9/F3/PLAT/MMP8/CTSC/CTRB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82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4086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0438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A1/ODC1/CA2/CA1/CA7/CA12/CA14/CA9/CYP17A1/CA4/NEIL1/NEIL2/POLB/FECH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920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ase regula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0197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4960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A2/PKIA/CASP3/GSTP1/CCND1/CDKN1A/EGF/HSPB1/IL2/CCNB1/CXCL10/IGF2/ERBB3/CSNK2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12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kin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3632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7336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FA/IL1B/CCL2/CXCL8/IL2/IFNG/IL1A/CXCL11/CXCL2/CXCL10/SPP1/CD40LG/FGF2/IL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2285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A-gated chloride ion channel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6E-2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E-20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/GABRA2/GABRA3/GABRA4/GABRA5/GABRA6/GABRG1/GABRG2/GABRG3/GABRB1/GABRB2/GABRB3/GABR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23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hibitory extracellular ligand-gated ion channel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2E-1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8E-1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/GLRA1/GLRA2/GABRA2/GABRA3/GABRA4/GABRA5/GABRA6/GABRG1/GABRG2/GABRG3/GABRB2/GABR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909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gand-gated cation channel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E-0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6E-0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A2/HTR3A/KCNH2/TRPA1/ITPR1/GRIN1/GRIN2A/GRIN2B/GRIN2C/GRIN2D/GRIN3A/TRPV1/PTK2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282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ne deacetylas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E-0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E-0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/MAPK8/CCND1/TP53/HIF1A/TOP2A/PARP1/HDAC6/HDAC1/HSP90AA1/CEBPB/RARA/HOXA1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17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gri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E-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0E-0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R/ICAM1/VCAM1/EGFR/PRKCA/IL1B/COL3A1/SPP1/IGF2/FGF1/FGF2/LGALS8/PTPN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25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ne-type endopeptid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0692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9922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4/PRSS1/F7/MMP1/MMP3/PLAU/MMP2/MMP9/F3/PLAT/MMP8/CTSC/CTRB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82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ne-type peptid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8180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086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4/PRSS1/F7/MMP1/MMP3/PLAU/MMP2/MMP9/F3/PLAT/MMP8/CTSC/CTRB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6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 activity, acting on a heme group of donor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0E-1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E-1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R/CYB5A/COX4I1/COX5A/COX5B/COX6A2/COX6B1/COX6C/COX7A1/COX7B/COX7C/COX8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22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roid dehydrogen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E-1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E-10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D3B2/HSD3B1/AKR1C3/HSD11B1/SRD5A1/SRD5A2/AKR1C1/AKR1C2/HSD11B2/HSD17B1/AKR1D1/HSD17B1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822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 protein-coupled amine recep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E-0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9E-0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ADRA1A/CHRM2/ADRB2/ADRA1B/ADRB1/ADRA2C/ADRA1D/CHRM5/CHRM4/ADRB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256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rmon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7E-0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E-0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AR/ACHE/INSR/EGFR/NR3C1/SHBG/NQO2/VDR/HSD17B1/SULT2B1/GPER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65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 activity, acting on NAD(P)H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4E-0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2E-0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2/NCF1/AKR1C3/POR/DUOX2/NOS3/NQO1/NQO2/NOX4/AKR1C1/AKR1C2/CBR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7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tyrosine kin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3E-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0420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R/MET/INSR/EGFR/ERBB2/ERBB3/NEK1/JAK3/JAK1/JAK2/HCK/PTK2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988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kinase regula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6056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22919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A2/PKIA/CASP3/CCND1/CDKN1A/EGF/HSPB1/CCNB1/CXCL10/IGF2/ERBB3/CSNK2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12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chrome-c oxid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E-1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E-10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B5A/COX4I1/COX5A/COX5B/COX6A2/COX6B1/COX6C/COX7A1/COX7B/COX7C/COX8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500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e-copper terminal oxid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E-1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E-10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B5A/COX4I1/COX5A/COX5B/COX6A2/COX6B1/COX6C/COX7A1/COX7B/COX7C/COX8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67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 activity, acting on a heme group of donors, oxygen as accepto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E-1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E-10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B5A/COX4I1/COX5A/COX5B/COX6A2/COX6B1/COX6C/COX7A1/COX7B/COX7C/COX8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723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ified amino acid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7E-0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3E-0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EP1/GSTP1/GSTM1/GSTM2/TYMS/DHFR/FOLR1/FOLR2/SLC46A1/NOX4/PTG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532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hancer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0715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0885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/JUN/AHR/TP53/NFE2L2/HDAC1/NFKB1/NR1H4/ACTB/ESRRB/RUVBL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98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wth factor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9645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4595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/KDR/INSR/EGFR/IL6ST/ERBB2/COL1A1/COL3A1/IGFBP3/ERBB3/TGFBR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5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moduli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86372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90372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/NOS2/PCP4/AKT1/PPP3CA/EGFR/NOS3/GRIN1/CACNA1C/CACNA1S/TRPV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122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-binding transcription repressor activity, RNA polymerase II-specific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43357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33205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/PPARD/RELA/MYC/PPARA/HSF1/E2F1/RORC/NFKB1/CEBPB/ESRR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850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odiazepine recep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9E-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7E-1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/GABRA2/GABRA3/GABRA4/GABRA5/GABRA6/GABRG1/GABRG2/GABRG3/GABR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806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mate recep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3E-1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5E-0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A2/GRM4/GRIN1/GRIN2A/GRIN2B/GRIN2C/GRIN2D/GRIN3A/GRIN3B/PTK2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5187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 protei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0E-0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E-0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R/AHSA1/CYP1A1/AHR/HIF1A/HSF1/NR3C1/HDAC6/HDAC8/CSNK2A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216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transmitter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6E-0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8E-0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ACHE/HTR3A/SLC6A4/GLRA1/GLRA2/GRIN1/GRIN2B/GRIN3A/GRIN3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329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ocarboxylic acid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E-0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E-0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/PPARG/PPARD/PPARA/VDR/AKR1C1/AKR1C2/NR1H4/RARA/PLA2G1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512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oxygen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5E-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3098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/PTGS1/ALOX5/POR/KDM4E/KDM2A/KDM6B/PHF8/KDM5C/EGLN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098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 polymerase II distal enhancer sequence-specific DNA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1177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1030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/JUN/TP53/NFE2L2/HDAC1/NFKB1/NR1H4/ACTB/ESRRB/RUVBL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5108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peron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435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0993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X/AHSA1/TP53/SOD1/HSPA5/BIRC5/HSPA8/CTSC/CP/HSPA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115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hancer sequence-specific DNA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0397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52886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/JUN/TP53/NFE2L2/HDAC1/NFKB1/NR1H4/ACTB/ESRRB/RUVBL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20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as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91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56328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4/GSK3B/SLC6A3/BCL2/CASP3/TP53/F3/SERPINE1/COL1A1/COL3A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7085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wth factor receptor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6650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796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FA/EGF/IL6ST/IL1B/IL2/IL1A/JAK2/FGF1/FGF2/IL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5268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xylic ester hydrol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41665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75064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E/PON1/CA2/CA1/NOTUM/CES2/PLA2G2E/AADACL2/CES1/PLA2G1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984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ami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58098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16047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GM/GC/TYMS/DHFR/FOLR1/FOLR2/SLC46A1/VDR/EGLN1/RHO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97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onotropic glutamate recep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E-1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E-0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A2/GRIN1/GRIN2A/GRIN2B/GRIN2C/GRIN2D/GRIN3A/GRIN3B/PTK2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376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roid dehydrogenase activity, acting on the CH-OH group of donors, NAD or NADP as accepto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E-0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E-0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D3B2/HSD3B1/AKR1C3/HSD11B1/SRD5A2/AKR1C1/HSD11B2/HSD17B1/HSD17B1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982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yge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E-0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8E-0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3A4/CYP1A1/CYP1B1/CYP19A1/CYP17A1/NOX4/CYP2C19/HBA1/M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24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tage-gated calcium channel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E-0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0E-0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M1/CACNA1C/CACNA1D/CACNA1F/CACNA1S/CACNB1/CACNB2/CACNB3/CACNB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83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n-oxygen ly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0E-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6145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2/CA1/CA7/CA12/CA14/CA9/CA4/NEIL1/NEIL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20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oxidant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8685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4781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/PTGS1/GSTP1/GSTM2/SOD1/DUOX2/MPO/NQO1/HBA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29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10578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41386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CHRM5/HMOX1/CCR1/NOTUM/PLA2G2E/CES1/PLA2G1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85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mer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51966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27810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D3B2/HSD3B1/TOP1/TOP2A/TBXAS1/PTGES/HPGDS/ISYNA1/LS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833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voltage-gated calcium channel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7E-1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5E-1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NA1C/CACNA1D/CACNA1F/CACNA1S/CACNB1/CACNB2/CACNB3/CACNB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960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gand-gated calcium channel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E-0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9E-0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PA1/ITPR1/GRIN1/GRIN2A/GRIN2B/GRIN2C/GRIN2D/TRPV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5172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phosphatase 2A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9E-0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4E-0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3/AKT1/BCL2/STAT1/TP53/PTPN1/HMGCR/GRIN3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70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 activity, acting on paired donors, with incorporation or reduction of molecular oxygen, NAD(P)H as one donor, and incorporation of one atom of oxygen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3E-0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E-0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2/CYP1A1/AKR1C3/NOS3/AKR1C1/AKR1C2/AKR1D1/CYP27B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5066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P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5E-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1698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2/POR/NOS3/DHFR/HMGCR/SRD5A1/HSD17B1/G6PD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104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e promoter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3E-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7620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1/FOS/TP53/MYC/NR3C1/HDAC1/CEBPB/RUVBL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59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7E-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7126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2/NOS3/GLRA1/GLRA2/GRIN1/GRIN2B/GRIN3A/GRIN3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71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ffold protei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7E-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7126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/KCNH2/IKBKB/CASP8/GJA1/NOS3/CHUK/HSP90AA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7049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ressing transcription factor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5412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4742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/PPARD/RELA/STAT1/MYC/PPARA/RUNX2/HDAC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154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yloid-beta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8559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48342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E/ADRB2/GRIA2/INSR/BACE1/GRIN1/GRIN2A/GRIN2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36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vating transcription factor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6443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53438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/RELA/JUN/FOS/RB1/MYC/NFE2L2/HDAC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6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lip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79127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88973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CHRM5/HMOX1/CCR1/NOTUM/PLA2G2E/PLA2G1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149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matin DNA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08694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39942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/RELA/HSF1/HDAC1/KDM6B/ACTB/RUVBL2/RAR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24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nnel regula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62026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03120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B2/BCL2/CAV1/PRKCB/RASA1/ITPR1/CACNB3/TRPV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08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nate dehydrat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E-0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E-0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2/CA1/CA7/CA12/CA14/CA9/CA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93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energic recep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8E-0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2E-0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A1A/ADRB2/ADRA1B/ADRB1/ADRA2C/ADRA1D/ADRB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517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ne kin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8E-0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2E-0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2/CHEK1/CDK1/PRKCA/PRKCB/CCNB1/JAK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62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 activity, acting on the CH-CH group of donors, NAD or NADP as accepto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E-0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4E-0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C3/SRD5A1/SRD5A2/TBXAS1/AKR1C1/AKR1C2/AKR1D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245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ethyl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E-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0E-0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A2/CYP1A1/KDM4E/KDM2A/KDM6B/PHF8/KDM5C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839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roid hydroxyl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3E-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1299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3A4/CYP1A2/CYP1A1/CYP1B1/CYP19A1/CYP17A1/CYP2C1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952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 protein-coupled neurotransmitter recep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5E-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8380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CHRM2/OPRM1/ADRB1/CHRM5/CHRM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122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ion cofactor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5E-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4107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/RELA/AHR/NFE2L2/PPARA/RORC/ROR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60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oxid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025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9113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/PTGS1/GSTP1/GSTM2/DUOX2/MPO/HBA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68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 activity, acting on peroxide as accepto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2387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480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/PTGS1/GSTP1/GSTM2/DUOX2/MPO/HBA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8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-ly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2387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480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2/CA1/CA7/CA12/CA14/CA9/CA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62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 activity, acting on the CH-CH group of donor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0333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4960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C3/SRD5A1/SRD5A2/TBXAS1/AKR1C1/AKR1C2/AKR1D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237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kine receptor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8962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56328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1/CCL2/CXCL8/CXCL11/CXCL2/CXCL10/JAK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919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membrane receptor protein kin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55295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37279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R/MET/INSR/EGFR/ERBB2/ERBB3/TGFBR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80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-cateni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15376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4874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/ESR1/GSK3B/HDAC6/KDM6B/RORA/RUVBL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5121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protei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37628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92958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/RB1/PLAT/RASA1/VAV1/TRPV1/HCK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525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roid hormone receptor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95634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63098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1/ESR1/PPARG/RB1/PRKCB/PARP1/CEBP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808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ric diester hydrol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68861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98023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CHRM5/HMOX1/CCR1/TDP1/NOTUM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748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N-terminus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47351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23502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1/RELA/SLC6A3/TP53/PARP1/HDAC1/CSNK2A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19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steine-type endopeptid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73468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90259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3/CASP9/CASP8/CTSK/CTSS/CTSC/CTSF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59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in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1E-0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3E-0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RA1/GLRA2/GRIN1/GRIN2B/GRIN3A/GRIN3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696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inoid X receptor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E-0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7E-0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1/PPARG/VDR/NR1H4/RARB/RARG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19013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cholamin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7E-0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E-0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B2/ADRB1/ADRA2C/DRD1/SLC6A3/ADRB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122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ion coactivator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E-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0E-0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/RELA/AHR/PPARA/RORC/ROR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297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inoic acid receptor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1E-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1299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1/PPARG/VDR/NR1H4/RARB/RARG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71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 activity, acting on paired donors, with incorporation or reduction of molecular oxygen, reduced flavin or flavoprotein as one donor, and incorporation of one atom of oxygen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8E-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3649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3A4/CYP1A2/CYP1A1/CYP1B1/CYP19A1/CYP2C1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771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ordered domain specific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052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9623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AA2P/RB1/TP53/GJA1/HSP90AA1/HSPA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104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e promoter sequence-specific DNA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1012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82554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1/FOS/TP53/HDAC1/CEBPB/RUVBL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280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i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879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04433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/RELA/NFKB1/CACNA1C/CACNA1D/RAR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293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rol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95833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97372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V1/RORC/SOAT1/SOAT2/SULT2B1/ROR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65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 activity, acting on NAD(P)H, quinone or similar compound as accepto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79158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88973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C3/NQO1/NQO2/AKR1C1/AKR1C2/CBR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7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membrane receptor protein tyrosine kin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2960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78306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R/MET/INSR/EGFR/ERBB2/ERBB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109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al transcription machinery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89009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06487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/ESR1/AHR/TP53/ESRRB/RUVBL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109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al RNA polymerase II transcription machinery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89009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06487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/ESR1/AHR/TP53/ESRRB/RUVBL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537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:sodium symporte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89009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06487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2/SLC6A3/SLC6A4/SLC5A2/SLC5A1/SLC28A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7040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monium io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3759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86153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ACHE/HTR3A/DRD1/SLC6A3/SLC6A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5066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in adenine dinucleotid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69730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92383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2/MAOB/POR/NOS3/NQO2/NOX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920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ase activa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79796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51742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N1A/EGF/IL2/CCNB1/IGF2/ERBB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199078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tyrosine kinas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37453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3036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53/GJA1/PTPN1/HSP90AA1/NOX4/PTPN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54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ic acid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4E-0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E-0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MS/DHFR/FOLR1/FOLR2/SLC46A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03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itol:NADP+ 1-oxidoreduct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2E-0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1E-0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B1/AKR1C3/AKR1C1/AKR1C2/AKR1D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109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 polymerase II basal transcription factor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2E-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1652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/ESR1/AHR/TP53/RUVBL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81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 dehydrogenase (NADP+)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0446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9623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B1/AKR1C3/AKR1C1/AKR1C2/AKR1D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546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ylcholine recep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6618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8544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CHRM2/CHRM5/CHRM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819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rous iro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0588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9721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LN1/FTH1/FXN/TF/FECH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03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o-keto reductase (NADP)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0654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0885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B1/AKR1C3/AKR1C1/AKR1C2/AKR1D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36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thione transfer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690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7665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TP1/GSTM1/GSTM2/PTGES/HPGD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245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ne demethyl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690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7665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M4E/KDM2A/KDM6B/PHF8/KDM5C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62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lipase C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4064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5557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CHRM5/CCR1/NOTUM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510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-kappaB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2226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5734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K3B/PPARD/RELA/NFKBIA/HDAC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097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 polymerase II core promoter sequence-specific DNA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1132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11201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1/FOS/HDAC1/CEBPB/RUVBL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99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 protein-coupled serotonin recep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1132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11201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CHRM2/CHRM5/CHRM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958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otonin recep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1132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11201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CHRM2/CHRM5/CHRM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054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70 protei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91389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15118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X/CDK1/CYP1A1/HDAC8/FGF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92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cetyl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58036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31943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AC6/HDAC8/HDAC1/CES2/CES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815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u protei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95164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03792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K3B/HDAC6/HSP90AA1/ACTB/HSPA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71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membrane spanning protein tyrosine kin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34965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8964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3/JAK1/JAK2/HCK/PTK2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86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amolecular oxidoreduct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77542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58937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D3B2/HSD3B1/TBXAS1/PTGES/HPGD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800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kin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71427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25363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L2/CXCL8/CXCL11/CXCL2/CXCL1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5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in-dependent protein serine/threonine kinase regula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71427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25363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A2/CASP3/CCND1/CDKN1A/CCNB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7088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-box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22935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14611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/AHR/HIF1A/MYC/HDAC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362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self-association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0199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80602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E/PPARG/TP53/HSF1/CTSC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5084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acellular matrix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77703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92383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E/VEGFA/SPP1/CTSS/LGALS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76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ferase activity, transferring alkyl or aryl (other than methyl) group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57229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07540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TP1/GSTM1/GSTM2/PTGES/HPGD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50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per io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40656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27810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53/SOD1/IL1A/TYR/CP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51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lage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5774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03120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E/MMP9/PCOLCE/CTSK/CTS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161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us recep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09395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11937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4/CDK1/ICAM1/EGFR/TFRC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10400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jacked molecular function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09395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11937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4/CDK1/ICAM1/EGFR/TFRC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5140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H domai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5E-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3501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2/BAX/BCL2L1/MCL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705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th domai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5E-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3501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2/BAX/BCL2L1/MCL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329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thion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1E-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3649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TP1/GSTM1/GSTM2/PTG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190075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igopeptid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2825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6690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TP1/GSTM1/GSTM2/PTG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65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 activity, acting on NAD(P)H, heme protein as accepto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8183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3545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2/POR/NOS3/NQO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5099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ic-oxide synthas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4985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3959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/SLC6A4/CAV1/ACT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9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 receptor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8148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08781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/NCOA2/NCOA1/NR1H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418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binding involved in protein fol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86955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7760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A5/HSPB1/HSPA8/HSPA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292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peptid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0228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56098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M1/OPRD1/NMUR2/OPRK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43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atidylinositol phospholipase C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98589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24646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CHRM5/CCR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5178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folded protei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98589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24646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A5/HSPA8/HDAC6/HSPA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196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bronecti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4100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03836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FA/IGFBP3/CTSK/CTS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190156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 derivativ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94106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03792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/SOAT1/SOAT2/DBI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503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ne acetyltransferas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48807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15843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1/TP53/HIF1A/CEBP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033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i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08396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16025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2/CDK1/CDKN1A/CDK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747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in-dependent protein kin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08396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16025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2/CCNA2/CDK1/CDK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029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serine/threonine kinase inhibi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42988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50406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KIA/CASP3/CDKN1A/HSPB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110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 polymerase II repressing transcription factor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86036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75495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/PPARD/PPARA/HDAC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5139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-actini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77388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92383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/CACNA1C/CACNA1D/RAR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24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nnel inhibi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82300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35837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2/CAV1/RASA1/ITPR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205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attractant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82300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358378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FA/CXCL10/FGF2/LGALS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178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tyrosine residu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11252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93989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/RASA1/VAV1/HCK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033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rogen receptor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66494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83585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1/ESR1/PPARG/PARP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28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necrosis factor receptor superfamily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59056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38072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3/STAT1/CASP8/CD40LG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19908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moter-specific chromati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97668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63123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1/TP53/HSF1/HDAC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548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esterol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77778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44874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V1/SOAT1/SOAT2/SULT2B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32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transmitter transporte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9840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09586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2/SLC6A3/SLC6A4/GABRQ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530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phosphorylated amino acid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9840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09586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/RASA1/VAV1/HCK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3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roxid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6834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6448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/FTH1/FXN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537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dium:chloride symporte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6834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6448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2/SLC6A3/SLC6A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72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 activity, oxidizing metal ions, oxygen as accepto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6834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6448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/FTH1/FXN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107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ne deacetylase activity (H3-K14 specific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6834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6448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AC6/HDAC8/HDAC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20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-dependent histone deacetylase activity (H3-K14 specific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6834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6448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AC6/HDAC8/HDAC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109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IID-class transcription factor complex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84879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75078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HR/TP53/RUVBL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5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84879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75078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K2/GCK/G6PD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819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ric iro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84879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75078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TH1/FXN/TF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52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CR chemokine receptor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84879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75078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CL8/CXCL11/CXCL1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1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eroxide-generating NADPH oxid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2231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08142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F1/DUOX2/NOX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39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-(apurinic or apyrimidinic site) endonucle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09445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41386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IL1/NEIL2/POL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537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ion:sodium symporte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09445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41386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2/SLC6A3/SLC6A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70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 kin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87025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94545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4/MAPK8/MAPK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090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lation repressor activity, mRNA regulatory element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7542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58937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MS/DHFR/RAR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71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-dependent histone deacetyl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7542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58937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AC6/HDAC8/HDAC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715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steine-type endopeptidase activity involved in apoptotic proces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7542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58937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3/CASP9/CASP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018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M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7503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25363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2/POR/NOS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537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ion:chloride symporte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7503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25363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2/SLC6A3/SLC6A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497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-dependent protein deacetyl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7503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25363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AC6/HDAC8/HDAC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7040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PH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7503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25363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FR/HMGCR/SRD5A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5066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 activity, acting on NAD(P)H, oxygen as accepto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86219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06487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F1/DUOX2/NOX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508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A receptor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86219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06487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5/GABRG1/GABRB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529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ion:cation symporte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44499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75441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2/SLC6A3/SLC6A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7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 activity, oxidizing metal io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44499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75441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/FTH1/FXN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74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inol dehydrogen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92090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92417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H1B/ADH1C/AKR1C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35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e transmembrane transporte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92090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92417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A4/SLC5A2/SLC5A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514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ose transmembrane transporte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92090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92417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A4/SLC5A2/SLC5A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527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cium-release channel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52249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27810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PA1/ITPR1/TRPV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5186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lipid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52249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27810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EP1/IL2/HSPA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006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-acyl-CoA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2513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93989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AT1/SOAT2/DBI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514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osaccharide transmembrane transporte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2513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93989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A4/SLC5A2/SLC5A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702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BP-class protei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2513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93989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/AHR/RUVBL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5153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iron, 2 sulfur cluster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2513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93989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D1/FXN/FECH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7041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-SMAD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10858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95846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/FOS/PARP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196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-protein alpha-subunit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09519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13310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M1/DRD1/F2R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5111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gar transmembrane transporte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09519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133105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A4/SLC5A2/SLC5A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19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artic-type endopeptid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21176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6022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3/CTSD/BACE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32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transmitter:sodium symporte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45861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3036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2/SLC6A3/SLC6A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037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lation repress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45861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3036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MS/DHFR/RAR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7000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artic-type peptid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45861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3036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3/CTSD/BACE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40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ne deacetyl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34319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91418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AC6/HDAC8/HDAC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007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lation regulator activity, nucleic acid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34319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91418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MS/DHFR/RAR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69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in-dependent protein serine/threonine kin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98032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11937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2/CDK1/CDK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355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deacetyl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98032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11937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AC6/HDAC8/HDAC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32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mini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98032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119374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E/CTSS/LGALS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851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monium transmembrane transporte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74658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670439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2/SLC6A3/SLC6A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95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taglandin recep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89456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92845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/PTGER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59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mat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89456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92845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N1/GRIN2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56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amide transporte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89456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92845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B1/MTTP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317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89456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92845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R3A/SLC6A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399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ne acetyltransferase activity (H4-K5 specific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89456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92845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GT/KANSL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399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ne acetyltransferase activity (H4-K8 specific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89456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92845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GT/KANSL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697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ne acetyltransferase activity (H4-K16 specific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89456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92845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GT/KANSL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5137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otonin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89456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92845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R3A/SLC6A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14007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 I DNA-(apurinic or apyrimidinic site) endonucle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89456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92845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IL1/NEIL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30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radiol 17-beta-dehydrogen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34918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63123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D17B1/HSD17B1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95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tanoid recep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34918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63123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/PTGER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356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in receptor substrate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34918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63123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R/JAK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840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t-derived growth factor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34918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63123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1A1/COL3A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5265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P-retinol dehydrogen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34918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63123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B1/AKR1C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86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in-dependent protein serine/threonine kinase inhibi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13455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72240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3/CDKN1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823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peptidyl-peptidase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13455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72240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4/DPEP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00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lipase activato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13455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72240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3/ARF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199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in-like growth factor I bind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13455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72240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R/IGFBP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662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hingolipid transporter activit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13455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722407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B1/MTTP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1906" w:h="16838"/>
      <w:pgMar w:left="1701" w:right="1134" w:gutter="0" w:header="0" w:top="1701" w:footer="0" w:bottom="1417"/>
      <w:pgNumType w:start="1" w:fmt="upperRoman"/>
      <w:formProt w:val="false"/>
      <w:textDirection w:val="lrTb"/>
      <w:docGrid w:type="linesAndChars" w:linePitch="428" w:charSpace="429496340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黑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宋体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00" w:before="800" w:after="400"/>
      <w:jc w:val="center"/>
      <w:outlineLvl w:val="0"/>
    </w:pPr>
    <w:rPr>
      <w:rFonts w:ascii="Times New Roman" w:hAnsi="Times New Roman" w:eastAsia="黑体" w:cs="Times New Roman"/>
      <w:kern w:val="2"/>
      <w:sz w:val="30"/>
      <w:szCs w:val="3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00" w:before="480" w:after="120"/>
      <w:outlineLvl w:val="1"/>
    </w:pPr>
    <w:rPr>
      <w:rFonts w:ascii="Times New Roman" w:hAnsi="Times New Roman" w:eastAsia="黑体" w:cs="Times New Roman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414"/>
      <w:jc w:val="left"/>
      <w:outlineLvl w:val="2"/>
    </w:pPr>
    <w:rPr>
      <w:rFonts w:ascii="Times New Roman" w:hAnsi="Times New Roman" w:eastAsia="黑体" w:cs="Times New Roman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ind w:firstLine="414"/>
      <w:jc w:val="left"/>
      <w:outlineLvl w:val="3"/>
    </w:pPr>
    <w:rPr>
      <w:rFonts w:ascii="黑体" w:hAnsi="黑体" w:eastAsia="黑体" w:cs="黑体"/>
      <w:kern w:val="2"/>
      <w:sz w:val="24"/>
    </w:rPr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ascii="Times New Roman" w:hAnsi="Times New Roman" w:eastAsia="黑体" w:cs="Times New Roman"/>
      <w:color w:val="000000"/>
      <w:kern w:val="2"/>
      <w:sz w:val="30"/>
      <w:szCs w:val="30"/>
    </w:rPr>
  </w:style>
  <w:style w:type="character" w:styleId="2Char">
    <w:name w:val="标题 2 Char"/>
    <w:basedOn w:val="Style10"/>
    <w:qFormat/>
    <w:rPr>
      <w:rFonts w:ascii="Times New Roman" w:hAnsi="Times New Roman" w:eastAsia="黑体" w:cs="Times New Roman"/>
      <w:color w:val="000000"/>
      <w:sz w:val="28"/>
      <w:szCs w:val="28"/>
    </w:rPr>
  </w:style>
  <w:style w:type="character" w:styleId="3Char">
    <w:name w:val="标题 3 Char"/>
    <w:basedOn w:val="Style10"/>
    <w:qFormat/>
    <w:rPr>
      <w:rFonts w:ascii="Times New Roman" w:hAnsi="Times New Roman" w:eastAsia="黑体" w:cs="Times New Roman"/>
      <w:color w:val="000000"/>
      <w:kern w:val="2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2:52:00Z</dcterms:created>
  <dc:creator>Gentle＇</dc:creator>
  <dc:description/>
  <dc:language>en-US</dc:language>
  <cp:lastModifiedBy>Gentle＇</cp:lastModifiedBy>
  <dcterms:modified xsi:type="dcterms:W3CDTF">2023-10-30T02:52:4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3782B88874A4ACE9CBCCCB847A8C15E_11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